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2FE54" w14:textId="77777777" w:rsidR="00584213" w:rsidRPr="004D08FB" w:rsidRDefault="00584213" w:rsidP="00584213">
      <w:pPr>
        <w:jc w:val="center"/>
        <w:rPr>
          <w:sz w:val="28"/>
          <w:szCs w:val="28"/>
        </w:rPr>
      </w:pPr>
      <w:r w:rsidRPr="004D08FB">
        <w:rPr>
          <w:sz w:val="28"/>
          <w:szCs w:val="28"/>
        </w:rPr>
        <w:t xml:space="preserve">Accuracy of Gross Intraoperative Margin Assessment </w:t>
      </w:r>
      <w:r>
        <w:rPr>
          <w:sz w:val="28"/>
          <w:szCs w:val="28"/>
        </w:rPr>
        <w:t>for Breast Cancer</w:t>
      </w:r>
      <w:r w:rsidRPr="004D08FB">
        <w:rPr>
          <w:sz w:val="28"/>
          <w:szCs w:val="28"/>
        </w:rPr>
        <w:t>: Experience Since the SSO-ASTRO Margin Consensus Guidelines</w:t>
      </w:r>
    </w:p>
    <w:p w14:paraId="1693BCF4" w14:textId="77777777" w:rsidR="00584213" w:rsidRDefault="00584213" w:rsidP="00584213">
      <w:pPr>
        <w:jc w:val="center"/>
      </w:pPr>
    </w:p>
    <w:p w14:paraId="3CC4875A" w14:textId="77777777" w:rsidR="00584213" w:rsidRDefault="00584213" w:rsidP="00584213">
      <w:pPr>
        <w:jc w:val="center"/>
        <w:rPr>
          <w:sz w:val="28"/>
          <w:szCs w:val="28"/>
        </w:rPr>
      </w:pPr>
      <w:r w:rsidRPr="003C3882">
        <w:rPr>
          <w:sz w:val="28"/>
          <w:szCs w:val="28"/>
        </w:rPr>
        <w:t>Running Title: Accuracy of Gross Margin Assessment</w:t>
      </w:r>
    </w:p>
    <w:p w14:paraId="5A894FB3" w14:textId="77777777" w:rsidR="00584213" w:rsidRPr="003C3882" w:rsidRDefault="00584213" w:rsidP="00584213">
      <w:pPr>
        <w:jc w:val="center"/>
        <w:rPr>
          <w:sz w:val="28"/>
          <w:szCs w:val="28"/>
        </w:rPr>
      </w:pPr>
    </w:p>
    <w:p w14:paraId="60C37538" w14:textId="77777777" w:rsidR="00584213" w:rsidRPr="00DB630B" w:rsidRDefault="00584213" w:rsidP="00584213">
      <w:pPr>
        <w:rPr>
          <w:rFonts w:ascii="Times New Roman" w:eastAsia="Times New Roman" w:hAnsi="Times New Roman" w:cs="Times New Roman"/>
          <w:sz w:val="24"/>
          <w:szCs w:val="24"/>
        </w:rPr>
      </w:pPr>
      <w:r w:rsidRPr="009257AD">
        <w:rPr>
          <w:sz w:val="24"/>
          <w:szCs w:val="24"/>
        </w:rPr>
        <w:t>Alberto Nunez, B.S.</w:t>
      </w:r>
      <w:r w:rsidRPr="00DB630B">
        <w:rPr>
          <w:rFonts w:cs="Times New Roman (Body CS)"/>
          <w:sz w:val="24"/>
          <w:szCs w:val="24"/>
          <w:vertAlign w:val="superscript"/>
        </w:rPr>
        <w:t>*</w:t>
      </w:r>
      <w:r w:rsidRPr="009257AD">
        <w:rPr>
          <w:sz w:val="24"/>
          <w:szCs w:val="24"/>
        </w:rPr>
        <w:t>, Veronica Jones, M.D.</w:t>
      </w:r>
      <w:r w:rsidRPr="00DB630B"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</w:t>
      </w:r>
      <w:r w:rsidRPr="00DB630B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  <w:vertAlign w:val="superscript"/>
        </w:rPr>
        <w:t>†</w:t>
      </w:r>
      <w:r w:rsidRPr="009257AD">
        <w:rPr>
          <w:sz w:val="24"/>
          <w:szCs w:val="24"/>
        </w:rPr>
        <w:t>, Katherine Schulz-Costello, D.O.</w:t>
      </w:r>
      <w:r w:rsidRPr="00DB630B"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</w:t>
      </w:r>
      <w:r w:rsidRPr="00DB630B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  <w:vertAlign w:val="superscript"/>
        </w:rPr>
        <w:t>†</w:t>
      </w:r>
      <w:r w:rsidRPr="009257AD">
        <w:rPr>
          <w:sz w:val="24"/>
          <w:szCs w:val="24"/>
        </w:rPr>
        <w:t xml:space="preserve">, Daniel </w:t>
      </w:r>
      <w:proofErr w:type="spellStart"/>
      <w:r w:rsidRPr="009257AD">
        <w:rPr>
          <w:sz w:val="24"/>
          <w:szCs w:val="24"/>
        </w:rPr>
        <w:t>Schmolze</w:t>
      </w:r>
      <w:proofErr w:type="spellEnd"/>
      <w:r w:rsidRPr="009257AD">
        <w:rPr>
          <w:sz w:val="24"/>
          <w:szCs w:val="24"/>
        </w:rPr>
        <w:t>, M.D.</w:t>
      </w:r>
      <w:r w:rsidRPr="00DB630B">
        <w:t xml:space="preserve"> </w:t>
      </w:r>
      <w:hyperlink r:id="rId4" w:tooltip="Double dagger (typography)" w:history="1">
        <w:r w:rsidRPr="00DB630B">
          <w:rPr>
            <w:rFonts w:ascii="Arial" w:eastAsia="Times New Roman" w:hAnsi="Arial" w:cs="Arial"/>
            <w:color w:val="0B0080"/>
            <w:sz w:val="21"/>
            <w:szCs w:val="21"/>
            <w:u w:val="single"/>
            <w:shd w:val="clear" w:color="auto" w:fill="FFFFFF"/>
            <w:vertAlign w:val="superscript"/>
          </w:rPr>
          <w:t>‡</w:t>
        </w:r>
      </w:hyperlink>
      <w:r w:rsidRPr="00EA29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§</w:t>
      </w:r>
    </w:p>
    <w:p w14:paraId="4574D476" w14:textId="77777777" w:rsidR="00584213" w:rsidRDefault="00584213" w:rsidP="00584213">
      <w:pPr>
        <w:rPr>
          <w:b/>
        </w:rPr>
      </w:pPr>
    </w:p>
    <w:p w14:paraId="2E079B05" w14:textId="77777777" w:rsidR="00584213" w:rsidRDefault="00584213" w:rsidP="00584213">
      <w:pPr>
        <w:spacing w:line="200" w:lineRule="exact"/>
        <w:jc w:val="center"/>
      </w:pPr>
      <w:r>
        <w:t>City of Hope National Medical Center</w:t>
      </w:r>
    </w:p>
    <w:p w14:paraId="74D2D4B9" w14:textId="77777777" w:rsidR="00584213" w:rsidRDefault="00584213" w:rsidP="00584213">
      <w:pPr>
        <w:spacing w:line="200" w:lineRule="exact"/>
        <w:jc w:val="center"/>
      </w:pPr>
      <w:r>
        <w:t>1500 East Duarte Road</w:t>
      </w:r>
    </w:p>
    <w:p w14:paraId="5737A91A" w14:textId="77777777" w:rsidR="00584213" w:rsidRDefault="00584213" w:rsidP="00584213">
      <w:pPr>
        <w:spacing w:line="200" w:lineRule="exact"/>
        <w:jc w:val="center"/>
      </w:pPr>
      <w:r>
        <w:t>Duarte, CA 91010</w:t>
      </w:r>
    </w:p>
    <w:p w14:paraId="0D5F39DE" w14:textId="77777777" w:rsidR="00584213" w:rsidRDefault="00584213" w:rsidP="00584213">
      <w:pPr>
        <w:spacing w:line="200" w:lineRule="exact"/>
        <w:jc w:val="center"/>
      </w:pPr>
    </w:p>
    <w:p w14:paraId="193BB0F3" w14:textId="77777777" w:rsidR="00584213" w:rsidRDefault="00584213" w:rsidP="00584213">
      <w:pPr>
        <w:spacing w:line="200" w:lineRule="exact"/>
        <w:jc w:val="center"/>
      </w:pPr>
      <w:r>
        <w:t>* Beckman Research Institute</w:t>
      </w:r>
    </w:p>
    <w:p w14:paraId="22000FB4" w14:textId="77777777" w:rsidR="00584213" w:rsidRDefault="00584213" w:rsidP="00584213">
      <w:pPr>
        <w:spacing w:after="0" w:line="240" w:lineRule="auto"/>
        <w:jc w:val="center"/>
      </w:pPr>
      <w:r w:rsidRPr="00A6496D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†</w:t>
      </w:r>
      <w:r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 xml:space="preserve"> </w:t>
      </w:r>
      <w:r>
        <w:t>Department of Surgery</w:t>
      </w:r>
    </w:p>
    <w:p w14:paraId="7767336B" w14:textId="77777777" w:rsidR="00584213" w:rsidRPr="00A6496D" w:rsidRDefault="00584213" w:rsidP="0058421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D2C9791" w14:textId="77777777" w:rsidR="00584213" w:rsidRDefault="00584213" w:rsidP="00584213">
      <w:pPr>
        <w:jc w:val="center"/>
      </w:pPr>
      <w:r w:rsidRPr="00A6496D">
        <w:t>‡</w:t>
      </w:r>
      <w:r>
        <w:t xml:space="preserve"> Department of Pathology</w:t>
      </w:r>
    </w:p>
    <w:p w14:paraId="42BF6DB7" w14:textId="77777777" w:rsidR="00584213" w:rsidRDefault="00584213" w:rsidP="00584213">
      <w:pPr>
        <w:jc w:val="center"/>
      </w:pPr>
    </w:p>
    <w:p w14:paraId="44E0EFBB" w14:textId="77777777" w:rsidR="00584213" w:rsidRDefault="00584213" w:rsidP="00584213">
      <w:pPr>
        <w:jc w:val="center"/>
      </w:pPr>
      <w:r w:rsidRPr="00EA29F0">
        <w:t>§</w:t>
      </w:r>
      <w:r>
        <w:t xml:space="preserve"> Corresponding author</w:t>
      </w:r>
    </w:p>
    <w:p w14:paraId="79976C2A" w14:textId="7DAE044F" w:rsidR="00584213" w:rsidRPr="00584213" w:rsidRDefault="00584213" w:rsidP="00584213">
      <w:pPr>
        <w:jc w:val="center"/>
      </w:pPr>
      <w:r>
        <w:t>Corresponding author email: dschmolze@coh.org</w:t>
      </w:r>
    </w:p>
    <w:p w14:paraId="260D7E2A" w14:textId="77777777" w:rsidR="00584213" w:rsidRDefault="00584213" w:rsidP="00D86845">
      <w:pPr>
        <w:rPr>
          <w:b/>
        </w:rPr>
      </w:pPr>
    </w:p>
    <w:p w14:paraId="211E0FE3" w14:textId="77777777" w:rsidR="00584213" w:rsidRDefault="00584213" w:rsidP="00D86845">
      <w:pPr>
        <w:rPr>
          <w:b/>
        </w:rPr>
      </w:pPr>
    </w:p>
    <w:p w14:paraId="4D8FEAC1" w14:textId="77777777" w:rsidR="00584213" w:rsidRDefault="00584213" w:rsidP="00D86845">
      <w:pPr>
        <w:rPr>
          <w:b/>
        </w:rPr>
      </w:pPr>
    </w:p>
    <w:p w14:paraId="6BE90471" w14:textId="77777777" w:rsidR="00584213" w:rsidRDefault="00584213" w:rsidP="00D86845">
      <w:pPr>
        <w:rPr>
          <w:b/>
        </w:rPr>
      </w:pPr>
    </w:p>
    <w:p w14:paraId="2497C384" w14:textId="77777777" w:rsidR="00584213" w:rsidRDefault="00584213" w:rsidP="00D86845">
      <w:pPr>
        <w:rPr>
          <w:b/>
        </w:rPr>
      </w:pPr>
    </w:p>
    <w:p w14:paraId="0FEE4239" w14:textId="77777777" w:rsidR="00584213" w:rsidRDefault="00584213" w:rsidP="00D86845">
      <w:pPr>
        <w:rPr>
          <w:b/>
        </w:rPr>
      </w:pPr>
    </w:p>
    <w:p w14:paraId="43630B5D" w14:textId="77777777" w:rsidR="00584213" w:rsidRDefault="00584213" w:rsidP="00D86845">
      <w:pPr>
        <w:rPr>
          <w:b/>
        </w:rPr>
      </w:pPr>
    </w:p>
    <w:p w14:paraId="285F4D68" w14:textId="77777777" w:rsidR="00584213" w:rsidRDefault="00584213" w:rsidP="00D86845">
      <w:pPr>
        <w:rPr>
          <w:b/>
        </w:rPr>
      </w:pPr>
    </w:p>
    <w:p w14:paraId="2A5B1E94" w14:textId="77777777" w:rsidR="00584213" w:rsidRDefault="00584213" w:rsidP="00D86845">
      <w:pPr>
        <w:rPr>
          <w:b/>
        </w:rPr>
      </w:pPr>
    </w:p>
    <w:p w14:paraId="11843166" w14:textId="77777777" w:rsidR="00584213" w:rsidRDefault="00584213" w:rsidP="00D86845">
      <w:pPr>
        <w:rPr>
          <w:b/>
        </w:rPr>
      </w:pPr>
    </w:p>
    <w:p w14:paraId="0565E42A" w14:textId="77777777" w:rsidR="00584213" w:rsidRDefault="00584213" w:rsidP="00D86845">
      <w:pPr>
        <w:rPr>
          <w:b/>
        </w:rPr>
      </w:pPr>
    </w:p>
    <w:p w14:paraId="57A6AA7B" w14:textId="77777777" w:rsidR="00584213" w:rsidRDefault="00584213" w:rsidP="00D86845">
      <w:pPr>
        <w:rPr>
          <w:b/>
        </w:rPr>
      </w:pPr>
    </w:p>
    <w:p w14:paraId="5065A781" w14:textId="77777777" w:rsidR="00584213" w:rsidRDefault="00584213" w:rsidP="00D86845">
      <w:pPr>
        <w:rPr>
          <w:b/>
        </w:rPr>
      </w:pPr>
    </w:p>
    <w:p w14:paraId="0012B3B9" w14:textId="77777777" w:rsidR="00584213" w:rsidRDefault="00584213" w:rsidP="00D86845">
      <w:pPr>
        <w:rPr>
          <w:b/>
        </w:rPr>
      </w:pPr>
    </w:p>
    <w:p w14:paraId="64857D4B" w14:textId="77777777" w:rsidR="00584213" w:rsidRDefault="00584213" w:rsidP="00D86845">
      <w:pPr>
        <w:rPr>
          <w:b/>
        </w:rPr>
      </w:pPr>
    </w:p>
    <w:p w14:paraId="48BC1F54" w14:textId="77777777" w:rsidR="00584213" w:rsidRDefault="00584213" w:rsidP="00D86845">
      <w:pPr>
        <w:rPr>
          <w:b/>
        </w:rPr>
      </w:pPr>
    </w:p>
    <w:p w14:paraId="5AC5EDC3" w14:textId="77777777" w:rsidR="00584213" w:rsidRDefault="00584213" w:rsidP="00D86845">
      <w:pPr>
        <w:rPr>
          <w:b/>
        </w:rPr>
      </w:pPr>
    </w:p>
    <w:p w14:paraId="72BA6A04" w14:textId="77777777" w:rsidR="00584213" w:rsidRDefault="00584213" w:rsidP="00D86845">
      <w:pPr>
        <w:rPr>
          <w:b/>
        </w:rPr>
      </w:pPr>
    </w:p>
    <w:p w14:paraId="3B976E5E" w14:textId="77777777" w:rsidR="00584213" w:rsidRDefault="00584213" w:rsidP="00D86845">
      <w:pPr>
        <w:rPr>
          <w:b/>
        </w:rPr>
      </w:pPr>
    </w:p>
    <w:p w14:paraId="1CF55C8C" w14:textId="77777777" w:rsidR="00584213" w:rsidRDefault="00584213" w:rsidP="00D86845">
      <w:pPr>
        <w:rPr>
          <w:b/>
        </w:rPr>
      </w:pPr>
    </w:p>
    <w:p w14:paraId="7F923AAE" w14:textId="77777777" w:rsidR="00584213" w:rsidRDefault="00584213" w:rsidP="00D86845">
      <w:pPr>
        <w:rPr>
          <w:b/>
        </w:rPr>
      </w:pPr>
    </w:p>
    <w:p w14:paraId="2B3214B4" w14:textId="77777777" w:rsidR="00584213" w:rsidRDefault="00584213" w:rsidP="00D86845">
      <w:pPr>
        <w:rPr>
          <w:b/>
        </w:rPr>
      </w:pPr>
    </w:p>
    <w:p w14:paraId="2D9F4A84" w14:textId="77777777" w:rsidR="00584213" w:rsidRDefault="00584213" w:rsidP="00D86845">
      <w:pPr>
        <w:rPr>
          <w:b/>
        </w:rPr>
      </w:pPr>
    </w:p>
    <w:p w14:paraId="6F00BB87" w14:textId="77777777" w:rsidR="00584213" w:rsidRDefault="00584213" w:rsidP="00D86845">
      <w:pPr>
        <w:rPr>
          <w:b/>
        </w:rPr>
      </w:pPr>
    </w:p>
    <w:p w14:paraId="1B3D7F23" w14:textId="0B1552DF" w:rsidR="00D86845" w:rsidRPr="0074319F" w:rsidRDefault="00D86845" w:rsidP="00D86845">
      <w:r>
        <w:rPr>
          <w:b/>
        </w:rPr>
        <w:t xml:space="preserve">Table S1: </w:t>
      </w:r>
      <w:r>
        <w:t xml:space="preserve">Distribution of clinicopathologic variables for neoadjuvant-treated patients excluded from the main cohort (total patients = </w:t>
      </w:r>
      <w:r w:rsidR="00E11441">
        <w:t>55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2790"/>
        <w:gridCol w:w="2790"/>
      </w:tblGrid>
      <w:tr w:rsidR="00D86845" w14:paraId="298324B6" w14:textId="77777777" w:rsidTr="00A06ABC">
        <w:tc>
          <w:tcPr>
            <w:tcW w:w="3348" w:type="dxa"/>
            <w:shd w:val="clear" w:color="auto" w:fill="D9E2F3" w:themeFill="accent1" w:themeFillTint="33"/>
          </w:tcPr>
          <w:p w14:paraId="21432993" w14:textId="77777777" w:rsidR="00D86845" w:rsidRPr="00907C50" w:rsidRDefault="00D86845" w:rsidP="00A06ABC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790" w:type="dxa"/>
            <w:shd w:val="clear" w:color="auto" w:fill="D9E2F3" w:themeFill="accent1" w:themeFillTint="33"/>
          </w:tcPr>
          <w:p w14:paraId="289EA74C" w14:textId="77777777" w:rsidR="00D86845" w:rsidRPr="00907C50" w:rsidRDefault="00D86845" w:rsidP="00A06ABC">
            <w:pPr>
              <w:jc w:val="center"/>
              <w:rPr>
                <w:b/>
              </w:rPr>
            </w:pPr>
            <w:r>
              <w:rPr>
                <w:b/>
              </w:rPr>
              <w:t>Number of patients (%)</w:t>
            </w:r>
          </w:p>
        </w:tc>
        <w:tc>
          <w:tcPr>
            <w:tcW w:w="2790" w:type="dxa"/>
            <w:shd w:val="clear" w:color="auto" w:fill="D9E2F3" w:themeFill="accent1" w:themeFillTint="33"/>
          </w:tcPr>
          <w:p w14:paraId="6984DF9B" w14:textId="77777777" w:rsidR="00D86845" w:rsidRDefault="00D86845" w:rsidP="00A06ABC">
            <w:pPr>
              <w:jc w:val="center"/>
              <w:rPr>
                <w:b/>
              </w:rPr>
            </w:pPr>
            <w:r>
              <w:rPr>
                <w:b/>
              </w:rPr>
              <w:t>p-value*</w:t>
            </w:r>
          </w:p>
        </w:tc>
      </w:tr>
      <w:tr w:rsidR="00D86845" w14:paraId="7E802213" w14:textId="77777777" w:rsidTr="00A06ABC">
        <w:tc>
          <w:tcPr>
            <w:tcW w:w="3348" w:type="dxa"/>
            <w:shd w:val="clear" w:color="auto" w:fill="auto"/>
          </w:tcPr>
          <w:p w14:paraId="27242712" w14:textId="77777777" w:rsidR="00D86845" w:rsidRDefault="00D86845" w:rsidP="00A06ABC">
            <w:r>
              <w:t>Tumor size</w:t>
            </w:r>
          </w:p>
          <w:p w14:paraId="30FBA5EC" w14:textId="77777777" w:rsidR="00D86845" w:rsidRDefault="00D86845" w:rsidP="00A06ABC">
            <w:pPr>
              <w:ind w:left="720"/>
            </w:pPr>
            <w:r>
              <w:t>T1mi</w:t>
            </w:r>
          </w:p>
          <w:p w14:paraId="4119140B" w14:textId="77777777" w:rsidR="00D86845" w:rsidRDefault="00D86845" w:rsidP="00A06ABC">
            <w:pPr>
              <w:ind w:left="720"/>
            </w:pPr>
            <w:r>
              <w:t>T1a</w:t>
            </w:r>
          </w:p>
          <w:p w14:paraId="7A22C482" w14:textId="77777777" w:rsidR="00D86845" w:rsidRDefault="00D86845" w:rsidP="00A06ABC">
            <w:pPr>
              <w:ind w:left="720"/>
            </w:pPr>
            <w:r>
              <w:t>T1b</w:t>
            </w:r>
          </w:p>
          <w:p w14:paraId="22D99941" w14:textId="77777777" w:rsidR="00D86845" w:rsidRDefault="00D86845" w:rsidP="00A06ABC">
            <w:pPr>
              <w:ind w:left="720"/>
            </w:pPr>
            <w:r>
              <w:t>T1c</w:t>
            </w:r>
          </w:p>
          <w:p w14:paraId="10D906FE" w14:textId="77777777" w:rsidR="00D86845" w:rsidRDefault="00D86845" w:rsidP="00A06ABC">
            <w:pPr>
              <w:ind w:left="720"/>
            </w:pPr>
            <w:r>
              <w:t>T2</w:t>
            </w:r>
          </w:p>
          <w:p w14:paraId="70EDF079" w14:textId="77777777" w:rsidR="00D86845" w:rsidRDefault="00D86845" w:rsidP="00A06ABC">
            <w:pPr>
              <w:ind w:left="720"/>
            </w:pPr>
            <w:r>
              <w:t>T3</w:t>
            </w:r>
          </w:p>
        </w:tc>
        <w:tc>
          <w:tcPr>
            <w:tcW w:w="2790" w:type="dxa"/>
            <w:shd w:val="clear" w:color="auto" w:fill="auto"/>
          </w:tcPr>
          <w:p w14:paraId="732F469E" w14:textId="77777777" w:rsidR="00D86845" w:rsidRDefault="00D86845" w:rsidP="00A06ABC"/>
          <w:p w14:paraId="77B5148E" w14:textId="3CA1F85A" w:rsidR="00D86845" w:rsidRDefault="00D86845" w:rsidP="00A06ABC">
            <w:pPr>
              <w:ind w:left="720"/>
            </w:pPr>
            <w:r>
              <w:t>1</w:t>
            </w:r>
            <w:r w:rsidR="0067612B">
              <w:t>9</w:t>
            </w:r>
            <w:r>
              <w:t xml:space="preserve"> (</w:t>
            </w:r>
            <w:r w:rsidR="0067612B">
              <w:t>34.5</w:t>
            </w:r>
            <w:r>
              <w:t>%)</w:t>
            </w:r>
          </w:p>
          <w:p w14:paraId="78E280D8" w14:textId="10A992C0" w:rsidR="00D86845" w:rsidRDefault="0067612B" w:rsidP="00A06ABC">
            <w:pPr>
              <w:ind w:left="720"/>
            </w:pPr>
            <w:r>
              <w:t>6</w:t>
            </w:r>
            <w:r w:rsidR="00D86845">
              <w:t xml:space="preserve"> (10.</w:t>
            </w:r>
            <w:r>
              <w:t>9</w:t>
            </w:r>
            <w:r w:rsidR="00D86845">
              <w:t>%)</w:t>
            </w:r>
          </w:p>
          <w:p w14:paraId="2475E903" w14:textId="24B5708A" w:rsidR="00D86845" w:rsidRDefault="0067612B" w:rsidP="00A06ABC">
            <w:pPr>
              <w:ind w:left="720"/>
            </w:pPr>
            <w:r>
              <w:t>3</w:t>
            </w:r>
            <w:r w:rsidR="00D86845">
              <w:t xml:space="preserve"> (</w:t>
            </w:r>
            <w:r>
              <w:t>5.4</w:t>
            </w:r>
            <w:r w:rsidR="00D86845">
              <w:t>%)</w:t>
            </w:r>
          </w:p>
          <w:p w14:paraId="5A78EC62" w14:textId="265C7A52" w:rsidR="00D86845" w:rsidRDefault="0067612B" w:rsidP="00A06ABC">
            <w:pPr>
              <w:ind w:left="720"/>
            </w:pPr>
            <w:r>
              <w:t>8</w:t>
            </w:r>
            <w:r w:rsidR="00D86845">
              <w:t xml:space="preserve"> (1</w:t>
            </w:r>
            <w:r>
              <w:t>4.5</w:t>
            </w:r>
            <w:r w:rsidR="00D86845">
              <w:t>%)</w:t>
            </w:r>
          </w:p>
          <w:p w14:paraId="6C1152B3" w14:textId="61CAD786" w:rsidR="00D86845" w:rsidRDefault="00D86845" w:rsidP="00A06ABC">
            <w:pPr>
              <w:ind w:left="720"/>
            </w:pPr>
            <w:r>
              <w:t>1</w:t>
            </w:r>
            <w:r w:rsidR="0067612B">
              <w:t>5</w:t>
            </w:r>
            <w:r>
              <w:t xml:space="preserve"> (</w:t>
            </w:r>
            <w:r w:rsidR="0067612B">
              <w:t>27.3</w:t>
            </w:r>
            <w:r>
              <w:t>%)</w:t>
            </w:r>
          </w:p>
          <w:p w14:paraId="6F9E9AD4" w14:textId="4C2C7C32" w:rsidR="00D86845" w:rsidRDefault="0067612B" w:rsidP="00A06ABC">
            <w:pPr>
              <w:ind w:left="720"/>
            </w:pPr>
            <w:r>
              <w:t>4</w:t>
            </w:r>
            <w:r w:rsidR="00D86845">
              <w:t xml:space="preserve"> (7.</w:t>
            </w:r>
            <w:r>
              <w:t>3</w:t>
            </w:r>
            <w:r w:rsidR="00D86845">
              <w:t>%)</w:t>
            </w:r>
          </w:p>
        </w:tc>
        <w:tc>
          <w:tcPr>
            <w:tcW w:w="2790" w:type="dxa"/>
          </w:tcPr>
          <w:p w14:paraId="32A6B652" w14:textId="77777777" w:rsidR="00D86845" w:rsidRDefault="00D86845" w:rsidP="00A06ABC">
            <w:pPr>
              <w:jc w:val="center"/>
            </w:pPr>
          </w:p>
          <w:p w14:paraId="40AD32A5" w14:textId="77777777" w:rsidR="00D86845" w:rsidRPr="00441EFF" w:rsidRDefault="00D86845" w:rsidP="00A06ABC">
            <w:pPr>
              <w:jc w:val="center"/>
              <w:rPr>
                <w:b/>
                <w:bCs/>
              </w:rPr>
            </w:pPr>
            <w:r w:rsidRPr="00441EFF">
              <w:rPr>
                <w:b/>
                <w:bCs/>
              </w:rPr>
              <w:t>&lt; 0.001</w:t>
            </w:r>
          </w:p>
          <w:p w14:paraId="4F7CA906" w14:textId="168AE35A" w:rsidR="00D86845" w:rsidRDefault="00D86845" w:rsidP="00A06ABC">
            <w:pPr>
              <w:jc w:val="center"/>
            </w:pPr>
            <w:r>
              <w:t>0.</w:t>
            </w:r>
            <w:r w:rsidR="00B35710">
              <w:t>13</w:t>
            </w:r>
          </w:p>
          <w:p w14:paraId="7C6D3726" w14:textId="35B32AC1" w:rsidR="00D86845" w:rsidRPr="00A94D29" w:rsidRDefault="00A94D29" w:rsidP="00A06ABC">
            <w:pPr>
              <w:jc w:val="center"/>
            </w:pPr>
            <w:r>
              <w:t>0.06</w:t>
            </w:r>
          </w:p>
          <w:p w14:paraId="04E9A332" w14:textId="016520D3" w:rsidR="00D86845" w:rsidRPr="00031956" w:rsidRDefault="00031956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12266858" w14:textId="71BEEEB8" w:rsidR="00D86845" w:rsidRDefault="00D86845" w:rsidP="00A06ABC">
            <w:pPr>
              <w:jc w:val="center"/>
            </w:pPr>
            <w:r>
              <w:t>0.</w:t>
            </w:r>
            <w:r w:rsidR="00B7525A">
              <w:t>6</w:t>
            </w:r>
          </w:p>
          <w:p w14:paraId="667DADC4" w14:textId="77777777" w:rsidR="00D86845" w:rsidRDefault="00D86845" w:rsidP="00A06ABC">
            <w:pPr>
              <w:jc w:val="center"/>
            </w:pPr>
            <w:r>
              <w:t>0.2</w:t>
            </w:r>
          </w:p>
        </w:tc>
      </w:tr>
      <w:tr w:rsidR="00D86845" w14:paraId="49518C2D" w14:textId="77777777" w:rsidTr="00A06ABC">
        <w:tc>
          <w:tcPr>
            <w:tcW w:w="3348" w:type="dxa"/>
            <w:shd w:val="clear" w:color="auto" w:fill="auto"/>
          </w:tcPr>
          <w:p w14:paraId="14A825FF" w14:textId="77777777" w:rsidR="00D86845" w:rsidRDefault="00D86845" w:rsidP="00A06ABC">
            <w:r>
              <w:t>Tumor histologic type</w:t>
            </w:r>
          </w:p>
          <w:p w14:paraId="11C65B1E" w14:textId="77777777" w:rsidR="00D86845" w:rsidRDefault="00D86845" w:rsidP="00A06ABC">
            <w:pPr>
              <w:ind w:left="720"/>
            </w:pPr>
            <w:r>
              <w:t>Invasive ductal carcinoma</w:t>
            </w:r>
          </w:p>
          <w:p w14:paraId="01A23936" w14:textId="77777777" w:rsidR="00D86845" w:rsidRDefault="00D86845" w:rsidP="00A06ABC">
            <w:pPr>
              <w:ind w:left="720"/>
            </w:pPr>
            <w:r>
              <w:t>Invasive lobular carcinoma</w:t>
            </w:r>
          </w:p>
          <w:p w14:paraId="47797FA5" w14:textId="77777777" w:rsidR="00D86845" w:rsidRDefault="00D86845" w:rsidP="00A06ABC">
            <w:pPr>
              <w:ind w:left="720"/>
            </w:pPr>
            <w:r>
              <w:t>No residual carcinoma</w:t>
            </w:r>
          </w:p>
          <w:p w14:paraId="1B22AB2C" w14:textId="77777777" w:rsidR="00D86845" w:rsidRDefault="00D86845" w:rsidP="00A06ABC">
            <w:pPr>
              <w:ind w:left="720"/>
            </w:pPr>
            <w:r>
              <w:t>Other</w:t>
            </w:r>
          </w:p>
        </w:tc>
        <w:tc>
          <w:tcPr>
            <w:tcW w:w="2790" w:type="dxa"/>
            <w:shd w:val="clear" w:color="auto" w:fill="auto"/>
          </w:tcPr>
          <w:p w14:paraId="1C0D67D7" w14:textId="77777777" w:rsidR="00D86845" w:rsidRDefault="00D86845" w:rsidP="00A06ABC"/>
          <w:p w14:paraId="49556711" w14:textId="19B89CAB" w:rsidR="00D86845" w:rsidRDefault="00231D7F" w:rsidP="00A06ABC">
            <w:pPr>
              <w:ind w:left="720"/>
            </w:pPr>
            <w:r>
              <w:t>35</w:t>
            </w:r>
            <w:r w:rsidR="00D86845">
              <w:t xml:space="preserve"> (6</w:t>
            </w:r>
            <w:r>
              <w:t>3.6</w:t>
            </w:r>
            <w:r w:rsidR="00D86845">
              <w:t>%)</w:t>
            </w:r>
          </w:p>
          <w:p w14:paraId="6C5FC759" w14:textId="0B10C2CC" w:rsidR="00D86845" w:rsidRDefault="00D86845" w:rsidP="00A06ABC">
            <w:pPr>
              <w:ind w:left="720"/>
            </w:pPr>
            <w:r>
              <w:t>1 (</w:t>
            </w:r>
            <w:r w:rsidR="00C365E5">
              <w:t>1.8</w:t>
            </w:r>
            <w:r>
              <w:t>%)</w:t>
            </w:r>
          </w:p>
          <w:p w14:paraId="316F88CF" w14:textId="57F13AA4" w:rsidR="00D86845" w:rsidRDefault="00D86845" w:rsidP="00A06ABC">
            <w:pPr>
              <w:ind w:left="720"/>
            </w:pPr>
            <w:r>
              <w:t>1</w:t>
            </w:r>
            <w:r w:rsidR="00231D7F">
              <w:t>8</w:t>
            </w:r>
            <w:r>
              <w:t xml:space="preserve"> (</w:t>
            </w:r>
            <w:r w:rsidR="00C365E5">
              <w:t>32.7</w:t>
            </w:r>
            <w:r>
              <w:t>%)</w:t>
            </w:r>
          </w:p>
          <w:p w14:paraId="1EE04132" w14:textId="5164FFF9" w:rsidR="00D86845" w:rsidRDefault="00D86845" w:rsidP="00A06ABC">
            <w:pPr>
              <w:ind w:left="720"/>
            </w:pPr>
            <w:r>
              <w:t>1 (</w:t>
            </w:r>
            <w:r w:rsidR="00C365E5">
              <w:t>1.8</w:t>
            </w:r>
            <w:r>
              <w:t>%)</w:t>
            </w:r>
          </w:p>
        </w:tc>
        <w:tc>
          <w:tcPr>
            <w:tcW w:w="2790" w:type="dxa"/>
          </w:tcPr>
          <w:p w14:paraId="1C31E665" w14:textId="77777777" w:rsidR="00D86845" w:rsidRDefault="00D86845" w:rsidP="00A06ABC">
            <w:pPr>
              <w:jc w:val="center"/>
            </w:pPr>
          </w:p>
          <w:p w14:paraId="41607241" w14:textId="77777777" w:rsidR="00D86845" w:rsidRDefault="00D86845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2C0BFEFB" w14:textId="0E0B4456" w:rsidR="00D86845" w:rsidRDefault="00D86845" w:rsidP="00A06ABC">
            <w:pPr>
              <w:jc w:val="center"/>
            </w:pPr>
            <w:r>
              <w:t>0.</w:t>
            </w:r>
            <w:r w:rsidR="008F28B5">
              <w:t>15</w:t>
            </w:r>
          </w:p>
          <w:p w14:paraId="6341B514" w14:textId="77777777" w:rsidR="00D86845" w:rsidRDefault="00D86845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6ACCAE8F" w14:textId="1A2EC12A" w:rsidR="00D86845" w:rsidRPr="002A09A1" w:rsidRDefault="00D86845" w:rsidP="00A06ABC">
            <w:pPr>
              <w:jc w:val="center"/>
            </w:pPr>
            <w:r>
              <w:t>0.</w:t>
            </w:r>
            <w:r w:rsidR="00D54938">
              <w:t>54</w:t>
            </w:r>
          </w:p>
        </w:tc>
      </w:tr>
      <w:tr w:rsidR="00D86845" w14:paraId="13FFD142" w14:textId="77777777" w:rsidTr="00A06ABC">
        <w:tc>
          <w:tcPr>
            <w:tcW w:w="3348" w:type="dxa"/>
            <w:shd w:val="clear" w:color="auto" w:fill="auto"/>
          </w:tcPr>
          <w:p w14:paraId="587B674C" w14:textId="77777777" w:rsidR="00D86845" w:rsidRDefault="00D86845" w:rsidP="00A06ABC">
            <w:r>
              <w:t>Multifocal</w:t>
            </w:r>
          </w:p>
          <w:p w14:paraId="1136BD5B" w14:textId="77777777" w:rsidR="00D86845" w:rsidRDefault="00D86845" w:rsidP="00A06ABC">
            <w:pPr>
              <w:ind w:left="720"/>
            </w:pPr>
            <w:r>
              <w:t>Yes</w:t>
            </w:r>
          </w:p>
          <w:p w14:paraId="7C0B115D" w14:textId="77777777" w:rsidR="00D86845" w:rsidRDefault="00D86845" w:rsidP="00A06ABC">
            <w:pPr>
              <w:ind w:left="720"/>
            </w:pPr>
            <w:r>
              <w:t>No</w:t>
            </w:r>
          </w:p>
        </w:tc>
        <w:tc>
          <w:tcPr>
            <w:tcW w:w="2790" w:type="dxa"/>
            <w:shd w:val="clear" w:color="auto" w:fill="auto"/>
          </w:tcPr>
          <w:p w14:paraId="4FA61DA9" w14:textId="77777777" w:rsidR="00D86845" w:rsidRDefault="00D86845" w:rsidP="00A06ABC"/>
          <w:p w14:paraId="32CCC66B" w14:textId="688192AC" w:rsidR="00D86845" w:rsidRDefault="00106CFC" w:rsidP="00A06ABC">
            <w:pPr>
              <w:ind w:left="720"/>
            </w:pPr>
            <w:r>
              <w:t>10</w:t>
            </w:r>
            <w:r w:rsidR="00D86845">
              <w:t xml:space="preserve"> (</w:t>
            </w:r>
            <w:r w:rsidR="000931ED">
              <w:t>18.2</w:t>
            </w:r>
            <w:r w:rsidR="00D86845">
              <w:t>%)</w:t>
            </w:r>
          </w:p>
          <w:p w14:paraId="74E4D188" w14:textId="01B74E5E" w:rsidR="00D86845" w:rsidRDefault="00106CFC" w:rsidP="00A06ABC">
            <w:pPr>
              <w:ind w:left="720"/>
            </w:pPr>
            <w:r>
              <w:t>45</w:t>
            </w:r>
            <w:r w:rsidR="00D86845">
              <w:t xml:space="preserve"> (</w:t>
            </w:r>
            <w:r w:rsidR="00150ACA">
              <w:t>81.8</w:t>
            </w:r>
            <w:r w:rsidR="00D86845">
              <w:t>%)</w:t>
            </w:r>
          </w:p>
        </w:tc>
        <w:tc>
          <w:tcPr>
            <w:tcW w:w="2790" w:type="dxa"/>
          </w:tcPr>
          <w:p w14:paraId="0947465F" w14:textId="77777777" w:rsidR="00D86845" w:rsidRDefault="00D86845" w:rsidP="00A06ABC">
            <w:pPr>
              <w:jc w:val="center"/>
            </w:pPr>
          </w:p>
          <w:p w14:paraId="0E6356A6" w14:textId="7EB0EDF0" w:rsidR="00D86845" w:rsidRDefault="00D86845" w:rsidP="00A06ABC">
            <w:pPr>
              <w:jc w:val="center"/>
            </w:pPr>
            <w:r>
              <w:t>0.</w:t>
            </w:r>
            <w:r w:rsidR="00937329">
              <w:t>19</w:t>
            </w:r>
          </w:p>
        </w:tc>
      </w:tr>
      <w:tr w:rsidR="00D86845" w14:paraId="3D2ECBE0" w14:textId="77777777" w:rsidTr="00A06ABC">
        <w:tc>
          <w:tcPr>
            <w:tcW w:w="3348" w:type="dxa"/>
            <w:shd w:val="clear" w:color="auto" w:fill="auto"/>
          </w:tcPr>
          <w:p w14:paraId="580B983B" w14:textId="77777777" w:rsidR="00D86845" w:rsidRDefault="00D86845" w:rsidP="00A06ABC">
            <w:r>
              <w:t>Lymphovascular invasion</w:t>
            </w:r>
          </w:p>
          <w:p w14:paraId="4FDC05AB" w14:textId="77777777" w:rsidR="00D86845" w:rsidRDefault="00D86845" w:rsidP="00A06ABC">
            <w:pPr>
              <w:ind w:left="720"/>
            </w:pPr>
            <w:r>
              <w:t>Yes</w:t>
            </w:r>
          </w:p>
          <w:p w14:paraId="46D26316" w14:textId="77777777" w:rsidR="00D86845" w:rsidRDefault="00D86845" w:rsidP="00A06ABC">
            <w:pPr>
              <w:ind w:left="720"/>
            </w:pPr>
            <w:r>
              <w:t>No</w:t>
            </w:r>
          </w:p>
        </w:tc>
        <w:tc>
          <w:tcPr>
            <w:tcW w:w="2790" w:type="dxa"/>
            <w:shd w:val="clear" w:color="auto" w:fill="auto"/>
          </w:tcPr>
          <w:p w14:paraId="10302766" w14:textId="77777777" w:rsidR="00D86845" w:rsidRDefault="00D86845" w:rsidP="00A06ABC"/>
          <w:p w14:paraId="226436D1" w14:textId="41ABC9E2" w:rsidR="00D86845" w:rsidRDefault="007D20F4" w:rsidP="00A06ABC">
            <w:pPr>
              <w:ind w:left="720"/>
            </w:pPr>
            <w:r>
              <w:t>4</w:t>
            </w:r>
            <w:r w:rsidR="00D86845">
              <w:t xml:space="preserve"> (</w:t>
            </w:r>
            <w:r>
              <w:t>7.3</w:t>
            </w:r>
            <w:r w:rsidR="00D86845">
              <w:t>%)</w:t>
            </w:r>
          </w:p>
          <w:p w14:paraId="7997C3B1" w14:textId="132B99C1" w:rsidR="00D86845" w:rsidRDefault="007D20F4" w:rsidP="00A06ABC">
            <w:pPr>
              <w:ind w:left="720"/>
            </w:pPr>
            <w:r>
              <w:t>51</w:t>
            </w:r>
            <w:r w:rsidR="00D86845">
              <w:t xml:space="preserve"> (9</w:t>
            </w:r>
            <w:r w:rsidR="00563639">
              <w:t>2.7</w:t>
            </w:r>
            <w:r w:rsidR="00D86845">
              <w:t>%)</w:t>
            </w:r>
          </w:p>
        </w:tc>
        <w:tc>
          <w:tcPr>
            <w:tcW w:w="2790" w:type="dxa"/>
          </w:tcPr>
          <w:p w14:paraId="4E3B605A" w14:textId="77777777" w:rsidR="00D86845" w:rsidRDefault="00D86845" w:rsidP="00A06ABC">
            <w:pPr>
              <w:jc w:val="center"/>
            </w:pPr>
          </w:p>
          <w:p w14:paraId="56EC2AB2" w14:textId="698E9381" w:rsidR="00D86845" w:rsidRDefault="00D86845" w:rsidP="00A06ABC">
            <w:pPr>
              <w:jc w:val="center"/>
            </w:pPr>
            <w:r>
              <w:t>0.</w:t>
            </w:r>
            <w:r w:rsidR="006C19D5">
              <w:t>27</w:t>
            </w:r>
          </w:p>
        </w:tc>
      </w:tr>
      <w:tr w:rsidR="00D86845" w14:paraId="75E9A2E4" w14:textId="77777777" w:rsidTr="00A06ABC">
        <w:tc>
          <w:tcPr>
            <w:tcW w:w="3348" w:type="dxa"/>
            <w:shd w:val="clear" w:color="auto" w:fill="auto"/>
          </w:tcPr>
          <w:p w14:paraId="475028B7" w14:textId="77777777" w:rsidR="00D86845" w:rsidRDefault="00D86845" w:rsidP="00A06ABC">
            <w:r>
              <w:t>Lymph node stage</w:t>
            </w:r>
          </w:p>
          <w:p w14:paraId="6936D43D" w14:textId="77777777" w:rsidR="00D86845" w:rsidRDefault="00D86845" w:rsidP="00A06ABC">
            <w:pPr>
              <w:ind w:left="720"/>
            </w:pPr>
            <w:r>
              <w:t>N0</w:t>
            </w:r>
          </w:p>
          <w:p w14:paraId="7779073E" w14:textId="77777777" w:rsidR="00D86845" w:rsidRDefault="00D86845" w:rsidP="00A06ABC">
            <w:pPr>
              <w:ind w:left="720"/>
            </w:pPr>
            <w:r>
              <w:t>N1mi</w:t>
            </w:r>
          </w:p>
          <w:p w14:paraId="7917C29E" w14:textId="77777777" w:rsidR="00D86845" w:rsidRDefault="00D86845" w:rsidP="00A06ABC">
            <w:pPr>
              <w:ind w:left="720"/>
            </w:pPr>
            <w:r>
              <w:t>N1a</w:t>
            </w:r>
          </w:p>
          <w:p w14:paraId="1F921339" w14:textId="77777777" w:rsidR="00D86845" w:rsidRDefault="00D86845" w:rsidP="00A06ABC">
            <w:pPr>
              <w:ind w:left="720"/>
            </w:pPr>
            <w:r>
              <w:t>N2a</w:t>
            </w:r>
            <w:bookmarkStart w:id="0" w:name="_GoBack"/>
            <w:bookmarkEnd w:id="0"/>
          </w:p>
          <w:p w14:paraId="41F833DE" w14:textId="77777777" w:rsidR="00D86845" w:rsidRDefault="00D86845" w:rsidP="00A06ABC">
            <w:pPr>
              <w:ind w:left="720"/>
            </w:pPr>
            <w:r>
              <w:t>N3a</w:t>
            </w:r>
          </w:p>
          <w:p w14:paraId="69EAB465" w14:textId="77777777" w:rsidR="00D86845" w:rsidRDefault="00D86845" w:rsidP="00A06ABC">
            <w:pPr>
              <w:ind w:left="720"/>
            </w:pPr>
            <w:r>
              <w:t>Unknown</w:t>
            </w:r>
          </w:p>
        </w:tc>
        <w:tc>
          <w:tcPr>
            <w:tcW w:w="2790" w:type="dxa"/>
            <w:shd w:val="clear" w:color="auto" w:fill="auto"/>
          </w:tcPr>
          <w:p w14:paraId="6C178458" w14:textId="77777777" w:rsidR="00D86845" w:rsidRDefault="00D86845" w:rsidP="00A06ABC"/>
          <w:p w14:paraId="5D3D1542" w14:textId="10393D23" w:rsidR="00D86845" w:rsidRDefault="00847A95" w:rsidP="00A06ABC">
            <w:pPr>
              <w:ind w:left="720"/>
            </w:pPr>
            <w:r>
              <w:t>34</w:t>
            </w:r>
            <w:r w:rsidR="00D86845">
              <w:t xml:space="preserve"> (</w:t>
            </w:r>
            <w:r>
              <w:t>61.8</w:t>
            </w:r>
            <w:r w:rsidR="00D86845">
              <w:t>%)</w:t>
            </w:r>
          </w:p>
          <w:p w14:paraId="0B657765" w14:textId="0B864D7E" w:rsidR="00D86845" w:rsidRDefault="00D86845" w:rsidP="00A06ABC">
            <w:pPr>
              <w:ind w:left="720"/>
            </w:pPr>
            <w:r>
              <w:t>1 (</w:t>
            </w:r>
            <w:r w:rsidR="00847A95">
              <w:t>1.8</w:t>
            </w:r>
            <w:r>
              <w:t>%)</w:t>
            </w:r>
          </w:p>
          <w:p w14:paraId="4EA21F2E" w14:textId="5E9CD0B1" w:rsidR="00D86845" w:rsidRDefault="00847A95" w:rsidP="00A06ABC">
            <w:pPr>
              <w:ind w:left="720"/>
            </w:pPr>
            <w:r>
              <w:t>13</w:t>
            </w:r>
            <w:r w:rsidR="00D86845">
              <w:t xml:space="preserve"> (</w:t>
            </w:r>
            <w:r>
              <w:t>23.6</w:t>
            </w:r>
            <w:r w:rsidR="00D86845">
              <w:t>%)</w:t>
            </w:r>
          </w:p>
          <w:p w14:paraId="3C92F81C" w14:textId="53AC0B7E" w:rsidR="00D86845" w:rsidRDefault="00847A95" w:rsidP="00A06ABC">
            <w:pPr>
              <w:ind w:left="720"/>
            </w:pPr>
            <w:r>
              <w:t>5</w:t>
            </w:r>
            <w:r w:rsidR="00D86845">
              <w:t xml:space="preserve"> (</w:t>
            </w:r>
            <w:r>
              <w:t>9.1</w:t>
            </w:r>
            <w:r w:rsidR="00D86845">
              <w:t>%)</w:t>
            </w:r>
          </w:p>
          <w:p w14:paraId="6D452030" w14:textId="22D9353D" w:rsidR="00D86845" w:rsidRDefault="00D86845" w:rsidP="00A06ABC">
            <w:pPr>
              <w:ind w:left="720"/>
            </w:pPr>
            <w:r>
              <w:t>1 (</w:t>
            </w:r>
            <w:r w:rsidR="00847A95">
              <w:t>1.8</w:t>
            </w:r>
            <w:r>
              <w:t>%)</w:t>
            </w:r>
          </w:p>
          <w:p w14:paraId="0FF0BF5C" w14:textId="3A211494" w:rsidR="00D86845" w:rsidRDefault="00D86845" w:rsidP="00A06ABC">
            <w:pPr>
              <w:ind w:left="720"/>
            </w:pPr>
            <w:r>
              <w:t>1 (</w:t>
            </w:r>
            <w:r w:rsidR="00847A95">
              <w:t>1.8</w:t>
            </w:r>
            <w:r>
              <w:t>%)</w:t>
            </w:r>
          </w:p>
        </w:tc>
        <w:tc>
          <w:tcPr>
            <w:tcW w:w="2790" w:type="dxa"/>
          </w:tcPr>
          <w:p w14:paraId="21E9F1E2" w14:textId="77777777" w:rsidR="00D86845" w:rsidRDefault="00D86845" w:rsidP="00A06ABC">
            <w:pPr>
              <w:jc w:val="center"/>
            </w:pPr>
          </w:p>
          <w:p w14:paraId="26F12D31" w14:textId="1EB504A3" w:rsidR="00D86845" w:rsidRDefault="00D86845" w:rsidP="00A06ABC">
            <w:pPr>
              <w:jc w:val="center"/>
            </w:pPr>
            <w:r>
              <w:t>0.</w:t>
            </w:r>
            <w:r w:rsidR="00DE1461">
              <w:t>65</w:t>
            </w:r>
          </w:p>
          <w:p w14:paraId="0D5F6C39" w14:textId="1FA20A27" w:rsidR="00D86845" w:rsidRDefault="00253EEA" w:rsidP="00A06ABC">
            <w:pPr>
              <w:jc w:val="center"/>
            </w:pPr>
            <w:r>
              <w:t>0.49</w:t>
            </w:r>
          </w:p>
          <w:p w14:paraId="20C77BC2" w14:textId="26D7F0A7" w:rsidR="00D86845" w:rsidRDefault="00D86845" w:rsidP="00A06ABC">
            <w:pPr>
              <w:jc w:val="center"/>
            </w:pPr>
            <w:r>
              <w:t>0.5</w:t>
            </w:r>
            <w:r w:rsidR="00822393">
              <w:t>9</w:t>
            </w:r>
          </w:p>
          <w:p w14:paraId="1FE38C08" w14:textId="77777777" w:rsidR="00D86845" w:rsidRDefault="00D86845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  <w:p w14:paraId="777FDE7A" w14:textId="66279090" w:rsidR="00D86845" w:rsidRDefault="009433F3" w:rsidP="00A06ABC">
            <w:pPr>
              <w:jc w:val="center"/>
            </w:pPr>
            <w:r>
              <w:t>1</w:t>
            </w:r>
          </w:p>
          <w:p w14:paraId="7F86EAC6" w14:textId="181B782C" w:rsidR="00D86845" w:rsidRPr="009152A9" w:rsidRDefault="00D86845" w:rsidP="00A06ABC">
            <w:pPr>
              <w:jc w:val="center"/>
            </w:pPr>
            <w:r>
              <w:t>0.</w:t>
            </w:r>
            <w:r w:rsidR="009433F3">
              <w:t>33</w:t>
            </w:r>
          </w:p>
        </w:tc>
      </w:tr>
      <w:tr w:rsidR="00D86845" w14:paraId="2858BF06" w14:textId="77777777" w:rsidTr="00A06ABC">
        <w:tc>
          <w:tcPr>
            <w:tcW w:w="3348" w:type="dxa"/>
            <w:shd w:val="clear" w:color="auto" w:fill="auto"/>
          </w:tcPr>
          <w:p w14:paraId="1F1AF380" w14:textId="77777777" w:rsidR="00D86845" w:rsidRDefault="00D86845" w:rsidP="00A06ABC">
            <w:r>
              <w:t>Estrogen receptor status</w:t>
            </w:r>
          </w:p>
          <w:p w14:paraId="67FC33EA" w14:textId="77777777" w:rsidR="00D86845" w:rsidRDefault="00D86845" w:rsidP="00A06ABC">
            <w:pPr>
              <w:ind w:left="720"/>
            </w:pPr>
            <w:r>
              <w:t>Positive</w:t>
            </w:r>
          </w:p>
          <w:p w14:paraId="51607D9C" w14:textId="77777777" w:rsidR="00D86845" w:rsidRDefault="00D86845" w:rsidP="00A06ABC">
            <w:pPr>
              <w:ind w:left="720"/>
            </w:pPr>
            <w:r>
              <w:t>Negative</w:t>
            </w:r>
          </w:p>
          <w:p w14:paraId="7DBFAF32" w14:textId="77777777" w:rsidR="00D86845" w:rsidRDefault="00D86845" w:rsidP="00A06ABC">
            <w:pPr>
              <w:ind w:left="720"/>
            </w:pPr>
            <w:r>
              <w:t>Unknown</w:t>
            </w:r>
          </w:p>
        </w:tc>
        <w:tc>
          <w:tcPr>
            <w:tcW w:w="2790" w:type="dxa"/>
            <w:shd w:val="clear" w:color="auto" w:fill="auto"/>
          </w:tcPr>
          <w:p w14:paraId="3DB11616" w14:textId="77777777" w:rsidR="00D86845" w:rsidRDefault="00D86845" w:rsidP="00A06ABC"/>
          <w:p w14:paraId="4DA92CD2" w14:textId="3964AD3A" w:rsidR="00D86845" w:rsidRDefault="00D153F4" w:rsidP="00A06ABC">
            <w:pPr>
              <w:ind w:left="720"/>
            </w:pPr>
            <w:r>
              <w:t>36</w:t>
            </w:r>
            <w:r w:rsidR="00D86845">
              <w:t xml:space="preserve"> (</w:t>
            </w:r>
            <w:r w:rsidR="00C50186">
              <w:t>65.5</w:t>
            </w:r>
            <w:r w:rsidR="00D86845">
              <w:t>%)</w:t>
            </w:r>
          </w:p>
          <w:p w14:paraId="6E296487" w14:textId="5350C899" w:rsidR="00D86845" w:rsidRDefault="00D153F4" w:rsidP="00A06ABC">
            <w:pPr>
              <w:ind w:left="720"/>
            </w:pPr>
            <w:r>
              <w:t>16</w:t>
            </w:r>
            <w:r w:rsidR="00D86845">
              <w:t xml:space="preserve"> (</w:t>
            </w:r>
            <w:r w:rsidR="00C50186">
              <w:t>29.1</w:t>
            </w:r>
            <w:r w:rsidR="00D86845">
              <w:t>%)</w:t>
            </w:r>
          </w:p>
          <w:p w14:paraId="450292FE" w14:textId="7C5B17C2" w:rsidR="00D86845" w:rsidRDefault="00D153F4" w:rsidP="00A06ABC">
            <w:pPr>
              <w:ind w:left="720"/>
            </w:pPr>
            <w:r>
              <w:t>3</w:t>
            </w:r>
            <w:r w:rsidR="00D86845">
              <w:t xml:space="preserve"> (</w:t>
            </w:r>
            <w:r w:rsidR="00C50186">
              <w:t>5.5</w:t>
            </w:r>
            <w:r w:rsidR="00D86845">
              <w:t>%)</w:t>
            </w:r>
          </w:p>
        </w:tc>
        <w:tc>
          <w:tcPr>
            <w:tcW w:w="2790" w:type="dxa"/>
          </w:tcPr>
          <w:p w14:paraId="0ECDEF2C" w14:textId="77777777" w:rsidR="00D86845" w:rsidRDefault="00D86845" w:rsidP="00A06ABC">
            <w:pPr>
              <w:jc w:val="center"/>
            </w:pPr>
          </w:p>
          <w:p w14:paraId="0D5D16BF" w14:textId="163FDA81" w:rsidR="00D86845" w:rsidRPr="000E2D5F" w:rsidRDefault="00D86845" w:rsidP="00A06ABC">
            <w:pPr>
              <w:jc w:val="center"/>
              <w:rPr>
                <w:b/>
                <w:bCs/>
              </w:rPr>
            </w:pPr>
            <w:r w:rsidRPr="000E2D5F">
              <w:rPr>
                <w:b/>
                <w:bCs/>
              </w:rPr>
              <w:t>0</w:t>
            </w:r>
            <w:r w:rsidR="000E2D5F" w:rsidRPr="000E2D5F">
              <w:rPr>
                <w:b/>
                <w:bCs/>
              </w:rPr>
              <w:t>.01</w:t>
            </w:r>
          </w:p>
          <w:p w14:paraId="473E53DC" w14:textId="60365347" w:rsidR="00D86845" w:rsidRDefault="000E2D5F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3D23FAC9" w14:textId="0EB1D090" w:rsidR="00D86845" w:rsidRPr="006E30B7" w:rsidRDefault="00D86845" w:rsidP="00A06ABC">
            <w:pPr>
              <w:jc w:val="center"/>
            </w:pPr>
            <w:r>
              <w:t>0.</w:t>
            </w:r>
            <w:r w:rsidR="00530E38">
              <w:t>45</w:t>
            </w:r>
          </w:p>
        </w:tc>
      </w:tr>
      <w:tr w:rsidR="00D86845" w14:paraId="09A9560E" w14:textId="77777777" w:rsidTr="00A06ABC">
        <w:tc>
          <w:tcPr>
            <w:tcW w:w="3348" w:type="dxa"/>
            <w:shd w:val="clear" w:color="auto" w:fill="auto"/>
          </w:tcPr>
          <w:p w14:paraId="6FA50006" w14:textId="77777777" w:rsidR="00D86845" w:rsidRDefault="00D86845" w:rsidP="00A06ABC">
            <w:r>
              <w:t>Progesterone receptor status</w:t>
            </w:r>
          </w:p>
          <w:p w14:paraId="27FEE4E3" w14:textId="77777777" w:rsidR="00D86845" w:rsidRDefault="00D86845" w:rsidP="00A06ABC">
            <w:pPr>
              <w:ind w:left="720"/>
            </w:pPr>
            <w:r>
              <w:t>Positive</w:t>
            </w:r>
          </w:p>
          <w:p w14:paraId="789F91EF" w14:textId="77777777" w:rsidR="00D86845" w:rsidRDefault="00D86845" w:rsidP="00A06ABC">
            <w:pPr>
              <w:ind w:left="720"/>
            </w:pPr>
            <w:r>
              <w:t>Negative</w:t>
            </w:r>
          </w:p>
          <w:p w14:paraId="1CAE63E1" w14:textId="77777777" w:rsidR="00D86845" w:rsidRDefault="00D86845" w:rsidP="00A06ABC">
            <w:pPr>
              <w:ind w:left="720"/>
            </w:pPr>
            <w:r>
              <w:t>Unknown</w:t>
            </w:r>
          </w:p>
        </w:tc>
        <w:tc>
          <w:tcPr>
            <w:tcW w:w="2790" w:type="dxa"/>
            <w:shd w:val="clear" w:color="auto" w:fill="auto"/>
          </w:tcPr>
          <w:p w14:paraId="693A717F" w14:textId="77777777" w:rsidR="00D86845" w:rsidRDefault="00D86845" w:rsidP="00A06ABC"/>
          <w:p w14:paraId="02210F46" w14:textId="479DB6D1" w:rsidR="00D86845" w:rsidRDefault="00D86845" w:rsidP="00A06ABC">
            <w:pPr>
              <w:ind w:left="720"/>
            </w:pPr>
            <w:r>
              <w:t>2</w:t>
            </w:r>
            <w:r w:rsidR="00F5415D">
              <w:t>4</w:t>
            </w:r>
            <w:r>
              <w:t xml:space="preserve"> (</w:t>
            </w:r>
            <w:r w:rsidR="009B17D2">
              <w:t>43.6</w:t>
            </w:r>
            <w:r>
              <w:t>%)</w:t>
            </w:r>
          </w:p>
          <w:p w14:paraId="4953A6C1" w14:textId="0A2E0442" w:rsidR="00D86845" w:rsidRDefault="00F5415D" w:rsidP="00A06ABC">
            <w:pPr>
              <w:ind w:left="720"/>
            </w:pPr>
            <w:r>
              <w:t>28</w:t>
            </w:r>
            <w:r w:rsidR="00D86845">
              <w:t xml:space="preserve"> (</w:t>
            </w:r>
            <w:r w:rsidR="009B17D2">
              <w:t>50.9</w:t>
            </w:r>
            <w:r w:rsidR="00D86845">
              <w:t>%)</w:t>
            </w:r>
          </w:p>
          <w:p w14:paraId="2931080B" w14:textId="6CA219C0" w:rsidR="00D86845" w:rsidRDefault="00D86845" w:rsidP="00A06ABC">
            <w:pPr>
              <w:ind w:left="720"/>
            </w:pPr>
            <w:r>
              <w:t>3 (</w:t>
            </w:r>
            <w:r w:rsidR="009B17D2">
              <w:t>5.5</w:t>
            </w:r>
            <w:r>
              <w:t>%)</w:t>
            </w:r>
          </w:p>
        </w:tc>
        <w:tc>
          <w:tcPr>
            <w:tcW w:w="2790" w:type="dxa"/>
          </w:tcPr>
          <w:p w14:paraId="590E54E1" w14:textId="77777777" w:rsidR="00D86845" w:rsidRDefault="00D86845" w:rsidP="00A06ABC">
            <w:pPr>
              <w:jc w:val="center"/>
            </w:pPr>
          </w:p>
          <w:p w14:paraId="15DB0F23" w14:textId="543ECA4E" w:rsidR="00D86845" w:rsidRDefault="007946DD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0FE06B90" w14:textId="5F43D46A" w:rsidR="00D86845" w:rsidRDefault="007946DD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2F8B2F7B" w14:textId="1BEEC2AE" w:rsidR="00D86845" w:rsidRPr="0005306E" w:rsidRDefault="00D86845" w:rsidP="00A06ABC">
            <w:pPr>
              <w:jc w:val="center"/>
            </w:pPr>
            <w:r>
              <w:t>0.</w:t>
            </w:r>
            <w:r w:rsidR="009E54CD">
              <w:t>45</w:t>
            </w:r>
          </w:p>
        </w:tc>
      </w:tr>
      <w:tr w:rsidR="00D86845" w14:paraId="33268DD3" w14:textId="77777777" w:rsidTr="00A06ABC">
        <w:tc>
          <w:tcPr>
            <w:tcW w:w="3348" w:type="dxa"/>
            <w:shd w:val="clear" w:color="auto" w:fill="auto"/>
          </w:tcPr>
          <w:p w14:paraId="40571ECB" w14:textId="77777777" w:rsidR="00D86845" w:rsidRDefault="00D86845" w:rsidP="00A06ABC">
            <w:r>
              <w:t>HER2 status</w:t>
            </w:r>
          </w:p>
          <w:p w14:paraId="69452510" w14:textId="77777777" w:rsidR="00D86845" w:rsidRDefault="00D86845" w:rsidP="00A06ABC">
            <w:pPr>
              <w:ind w:left="720"/>
            </w:pPr>
            <w:r>
              <w:t>Negative</w:t>
            </w:r>
          </w:p>
          <w:p w14:paraId="1CABD66B" w14:textId="77777777" w:rsidR="00D86845" w:rsidRDefault="00D86845" w:rsidP="00A06ABC">
            <w:pPr>
              <w:ind w:left="720"/>
            </w:pPr>
            <w:r>
              <w:t>Positive</w:t>
            </w:r>
          </w:p>
          <w:p w14:paraId="074D872A" w14:textId="77777777" w:rsidR="00D86845" w:rsidRDefault="00D86845" w:rsidP="00A06ABC">
            <w:pPr>
              <w:ind w:left="720"/>
            </w:pPr>
            <w:r>
              <w:t>Equivocal</w:t>
            </w:r>
          </w:p>
          <w:p w14:paraId="444703E4" w14:textId="77777777" w:rsidR="00D86845" w:rsidRDefault="00D86845" w:rsidP="00A06ABC">
            <w:pPr>
              <w:ind w:left="720"/>
            </w:pPr>
            <w:r>
              <w:t>Unknown</w:t>
            </w:r>
          </w:p>
        </w:tc>
        <w:tc>
          <w:tcPr>
            <w:tcW w:w="2790" w:type="dxa"/>
            <w:shd w:val="clear" w:color="auto" w:fill="auto"/>
          </w:tcPr>
          <w:p w14:paraId="736D0D0E" w14:textId="77777777" w:rsidR="00D86845" w:rsidRDefault="00D86845" w:rsidP="00A06ABC"/>
          <w:p w14:paraId="399ABA03" w14:textId="6D58132C" w:rsidR="00D86845" w:rsidRDefault="00D86845" w:rsidP="00A06ABC">
            <w:pPr>
              <w:ind w:left="720"/>
            </w:pPr>
            <w:r>
              <w:t>28 (</w:t>
            </w:r>
            <w:r w:rsidR="00F94253">
              <w:t>50.9</w:t>
            </w:r>
            <w:r>
              <w:t>%)</w:t>
            </w:r>
          </w:p>
          <w:p w14:paraId="7FDEDC87" w14:textId="6FF09760" w:rsidR="00D86845" w:rsidRDefault="00F94253" w:rsidP="00A06ABC">
            <w:pPr>
              <w:ind w:left="720"/>
            </w:pPr>
            <w:r>
              <w:t>11</w:t>
            </w:r>
            <w:r w:rsidR="00D86845">
              <w:t xml:space="preserve"> (</w:t>
            </w:r>
            <w:r>
              <w:t>20</w:t>
            </w:r>
            <w:r w:rsidR="00D86845">
              <w:t>%)</w:t>
            </w:r>
          </w:p>
          <w:p w14:paraId="23BF2646" w14:textId="59E66C13" w:rsidR="00D86845" w:rsidRDefault="00D86845" w:rsidP="00A06ABC">
            <w:pPr>
              <w:ind w:left="720"/>
            </w:pPr>
            <w:r>
              <w:t>3 (</w:t>
            </w:r>
            <w:r w:rsidR="003D5EF6">
              <w:t>5.5</w:t>
            </w:r>
            <w:r>
              <w:t>%)</w:t>
            </w:r>
          </w:p>
          <w:p w14:paraId="772C0F63" w14:textId="162CB135" w:rsidR="00D86845" w:rsidRDefault="00D86845" w:rsidP="00A06ABC">
            <w:pPr>
              <w:ind w:left="720"/>
            </w:pPr>
            <w:r>
              <w:t>3 (</w:t>
            </w:r>
            <w:r w:rsidR="003D5EF6">
              <w:t>5.5</w:t>
            </w:r>
            <w:r>
              <w:t>%)</w:t>
            </w:r>
          </w:p>
        </w:tc>
        <w:tc>
          <w:tcPr>
            <w:tcW w:w="2790" w:type="dxa"/>
          </w:tcPr>
          <w:p w14:paraId="70573F80" w14:textId="77777777" w:rsidR="00D86845" w:rsidRDefault="00D86845" w:rsidP="00A06ABC">
            <w:pPr>
              <w:jc w:val="center"/>
            </w:pPr>
          </w:p>
          <w:p w14:paraId="5E2BF920" w14:textId="5028B1AA" w:rsidR="00D86845" w:rsidRPr="00E20D17" w:rsidRDefault="00E20D17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  <w:p w14:paraId="5801228E" w14:textId="3F8715E2" w:rsidR="00D86845" w:rsidRPr="00001112" w:rsidRDefault="007F333F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  <w:p w14:paraId="3E978AEF" w14:textId="53A800CC" w:rsidR="00D86845" w:rsidRDefault="00D86845" w:rsidP="00A06ABC">
            <w:pPr>
              <w:jc w:val="center"/>
            </w:pPr>
            <w:r>
              <w:t>0.</w:t>
            </w:r>
            <w:r w:rsidR="00E20D17">
              <w:t>71</w:t>
            </w:r>
          </w:p>
          <w:p w14:paraId="56B9DB7F" w14:textId="25193DED" w:rsidR="00D86845" w:rsidRDefault="00FA58EB" w:rsidP="00A06ABC">
            <w:pPr>
              <w:jc w:val="center"/>
            </w:pPr>
            <w:r>
              <w:t>0.60</w:t>
            </w:r>
          </w:p>
        </w:tc>
      </w:tr>
      <w:tr w:rsidR="00D86845" w14:paraId="134DCABE" w14:textId="77777777" w:rsidTr="00A06ABC">
        <w:tc>
          <w:tcPr>
            <w:tcW w:w="3348" w:type="dxa"/>
            <w:shd w:val="clear" w:color="auto" w:fill="auto"/>
          </w:tcPr>
          <w:p w14:paraId="691BA6B3" w14:textId="77777777" w:rsidR="00D86845" w:rsidRDefault="00D86845" w:rsidP="00A06ABC">
            <w:r>
              <w:t>Patient age &gt; 50 years</w:t>
            </w:r>
          </w:p>
          <w:p w14:paraId="64D71311" w14:textId="77777777" w:rsidR="00D86845" w:rsidRDefault="00D86845" w:rsidP="00A06ABC">
            <w:pPr>
              <w:ind w:left="720"/>
            </w:pPr>
            <w:r>
              <w:t>Yes</w:t>
            </w:r>
          </w:p>
          <w:p w14:paraId="2A035E8D" w14:textId="77777777" w:rsidR="00D86845" w:rsidRDefault="00D86845" w:rsidP="00A06ABC">
            <w:pPr>
              <w:ind w:left="720"/>
            </w:pPr>
            <w:r>
              <w:t>No</w:t>
            </w:r>
          </w:p>
        </w:tc>
        <w:tc>
          <w:tcPr>
            <w:tcW w:w="2790" w:type="dxa"/>
            <w:shd w:val="clear" w:color="auto" w:fill="auto"/>
          </w:tcPr>
          <w:p w14:paraId="5E4F05DC" w14:textId="77777777" w:rsidR="00D86845" w:rsidRDefault="00D86845" w:rsidP="00A06ABC"/>
          <w:p w14:paraId="18A0C36F" w14:textId="7FA5A3D8" w:rsidR="00D86845" w:rsidRDefault="00C4135A" w:rsidP="00A06ABC">
            <w:pPr>
              <w:ind w:left="720"/>
            </w:pPr>
            <w:r>
              <w:t>32</w:t>
            </w:r>
            <w:r w:rsidR="00D86845">
              <w:t xml:space="preserve"> (5</w:t>
            </w:r>
            <w:r w:rsidR="00893683">
              <w:t>8.2</w:t>
            </w:r>
            <w:r w:rsidR="00D86845">
              <w:t>%)</w:t>
            </w:r>
          </w:p>
          <w:p w14:paraId="6A762C20" w14:textId="269E0436" w:rsidR="00D86845" w:rsidRDefault="00C4135A" w:rsidP="00A06ABC">
            <w:pPr>
              <w:ind w:left="720"/>
            </w:pPr>
            <w:r>
              <w:t>23</w:t>
            </w:r>
            <w:r w:rsidR="00D86845">
              <w:t xml:space="preserve"> (</w:t>
            </w:r>
            <w:r w:rsidR="00893683">
              <w:t>41.8</w:t>
            </w:r>
            <w:r w:rsidR="00D86845">
              <w:t>%)</w:t>
            </w:r>
          </w:p>
        </w:tc>
        <w:tc>
          <w:tcPr>
            <w:tcW w:w="2790" w:type="dxa"/>
          </w:tcPr>
          <w:p w14:paraId="5287A74F" w14:textId="77777777" w:rsidR="00D86845" w:rsidRDefault="00D86845" w:rsidP="00A06ABC">
            <w:pPr>
              <w:jc w:val="center"/>
            </w:pPr>
          </w:p>
          <w:p w14:paraId="392A59D1" w14:textId="0D960CC9" w:rsidR="00D86845" w:rsidRDefault="00D86845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7E4AB6">
              <w:rPr>
                <w:b/>
                <w:bCs/>
              </w:rPr>
              <w:t>1</w:t>
            </w:r>
          </w:p>
          <w:p w14:paraId="28C471C8" w14:textId="3A0FB51D" w:rsidR="00D86845" w:rsidRPr="00E96486" w:rsidRDefault="00D86845" w:rsidP="00A06A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</w:t>
            </w:r>
            <w:r w:rsidR="007E4AB6">
              <w:rPr>
                <w:b/>
                <w:bCs/>
              </w:rPr>
              <w:t>8</w:t>
            </w:r>
          </w:p>
        </w:tc>
      </w:tr>
    </w:tbl>
    <w:p w14:paraId="2A67A0A2" w14:textId="77777777" w:rsidR="00D86845" w:rsidRDefault="00D86845" w:rsidP="00D86845"/>
    <w:p w14:paraId="648A36E0" w14:textId="52109F44" w:rsidR="00D86845" w:rsidRDefault="00D86845" w:rsidP="00D86845">
      <w:r>
        <w:t>* p-value is the result of a Fisher exact test comparing proportions with non-neoadjuvant treated main cohort (n=</w:t>
      </w:r>
      <w:r w:rsidR="00052F79">
        <w:t>327</w:t>
      </w:r>
      <w:r>
        <w:t>). P-values &lt; 0.05 are highlighted in bold.</w:t>
      </w:r>
    </w:p>
    <w:p w14:paraId="6CB48C9D" w14:textId="77777777" w:rsidR="0041065E" w:rsidRPr="00D86845" w:rsidRDefault="0041065E" w:rsidP="00D86845"/>
    <w:sectPr w:rsidR="0041065E" w:rsidRPr="00D86845" w:rsidSect="00255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DA3"/>
    <w:rsid w:val="00031956"/>
    <w:rsid w:val="00052F79"/>
    <w:rsid w:val="000931ED"/>
    <w:rsid w:val="000E2D5F"/>
    <w:rsid w:val="00106CFC"/>
    <w:rsid w:val="001274CD"/>
    <w:rsid w:val="00150ACA"/>
    <w:rsid w:val="00231D7F"/>
    <w:rsid w:val="00253EEA"/>
    <w:rsid w:val="00255B06"/>
    <w:rsid w:val="003256B4"/>
    <w:rsid w:val="003D5EF6"/>
    <w:rsid w:val="0041065E"/>
    <w:rsid w:val="00530E38"/>
    <w:rsid w:val="00563639"/>
    <w:rsid w:val="00584213"/>
    <w:rsid w:val="005863FA"/>
    <w:rsid w:val="0067612B"/>
    <w:rsid w:val="006C19D5"/>
    <w:rsid w:val="007946DD"/>
    <w:rsid w:val="007D20F4"/>
    <w:rsid w:val="007E4AB6"/>
    <w:rsid w:val="007F333F"/>
    <w:rsid w:val="00822393"/>
    <w:rsid w:val="00847A95"/>
    <w:rsid w:val="00866DE5"/>
    <w:rsid w:val="00893683"/>
    <w:rsid w:val="008F28B5"/>
    <w:rsid w:val="008F4DA3"/>
    <w:rsid w:val="00937329"/>
    <w:rsid w:val="009433F3"/>
    <w:rsid w:val="009B17D2"/>
    <w:rsid w:val="009E54CD"/>
    <w:rsid w:val="00A94D29"/>
    <w:rsid w:val="00B35710"/>
    <w:rsid w:val="00B7525A"/>
    <w:rsid w:val="00C365E5"/>
    <w:rsid w:val="00C4135A"/>
    <w:rsid w:val="00C50186"/>
    <w:rsid w:val="00D153F4"/>
    <w:rsid w:val="00D3005D"/>
    <w:rsid w:val="00D54938"/>
    <w:rsid w:val="00D86845"/>
    <w:rsid w:val="00DE1461"/>
    <w:rsid w:val="00E11441"/>
    <w:rsid w:val="00E20D17"/>
    <w:rsid w:val="00F5415D"/>
    <w:rsid w:val="00F94253"/>
    <w:rsid w:val="00FA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7BD4"/>
  <w15:chartTrackingRefBased/>
  <w15:docId w15:val="{1745A87C-BE07-744D-93F0-0DD1F35AA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DA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DA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Double_dagger_(typography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46</cp:revision>
  <dcterms:created xsi:type="dcterms:W3CDTF">2020-06-18T18:11:00Z</dcterms:created>
  <dcterms:modified xsi:type="dcterms:W3CDTF">2020-10-01T08:02:00Z</dcterms:modified>
</cp:coreProperties>
</file>